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5617E9" w14:textId="37B3159E" w:rsidR="00991D96" w:rsidRDefault="00991D96" w:rsidP="00991D9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597B371F" w14:textId="36C46B53" w:rsidR="00B94233" w:rsidRDefault="00B94233" w:rsidP="00B9423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12DAE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. Mapping the Program Impact Pathways Framework to the Capability, Opportunity, Motivation and Behavior (COM-B) System for Characterizing and Designing Behavior Change Interventions*</w:t>
      </w:r>
    </w:p>
    <w:p w14:paraId="66FE899C" w14:textId="726F66B7" w:rsidR="00B94233" w:rsidRPr="00647CCA" w:rsidRDefault="00B94233" w:rsidP="00B9423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following definitions are used in the COM-B system (emphasis my own) </w:t>
      </w:r>
      <w:r w:rsidR="005118BA">
        <w:rPr>
          <w:rFonts w:ascii="Times New Roman" w:hAnsi="Times New Roman" w:cs="Times New Roman"/>
          <w:noProof/>
          <w:sz w:val="24"/>
          <w:szCs w:val="24"/>
        </w:rPr>
        <w:t>[</w:t>
      </w:r>
      <w:r w:rsidR="00991D96">
        <w:rPr>
          <w:rFonts w:ascii="Times New Roman" w:hAnsi="Times New Roman" w:cs="Times New Roman"/>
          <w:noProof/>
          <w:sz w:val="24"/>
          <w:szCs w:val="24"/>
        </w:rPr>
        <w:t>1</w:t>
      </w:r>
      <w:r w:rsidR="005118BA">
        <w:rPr>
          <w:rFonts w:ascii="Times New Roman" w:hAnsi="Times New Roman" w:cs="Times New Roman"/>
          <w:noProof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C278EE">
        <w:rPr>
          <w:rFonts w:ascii="Times New Roman" w:hAnsi="Times New Roman" w:cs="Times New Roman"/>
          <w:b/>
          <w:bCs/>
          <w:sz w:val="24"/>
          <w:szCs w:val="24"/>
        </w:rPr>
        <w:t>apabilit</w:t>
      </w:r>
      <w:r>
        <w:rPr>
          <w:rFonts w:ascii="Times New Roman" w:hAnsi="Times New Roman" w:cs="Times New Roman"/>
          <w:b/>
          <w:bCs/>
          <w:sz w:val="24"/>
          <w:szCs w:val="24"/>
        </w:rPr>
        <w:t>y</w:t>
      </w:r>
      <w:r>
        <w:rPr>
          <w:rFonts w:ascii="Times New Roman" w:hAnsi="Times New Roman" w:cs="Times New Roman"/>
          <w:sz w:val="24"/>
          <w:szCs w:val="24"/>
        </w:rPr>
        <w:t xml:space="preserve"> is defined as “the individual’s </w:t>
      </w:r>
      <w:r w:rsidRPr="00C278EE">
        <w:rPr>
          <w:rFonts w:ascii="Times New Roman" w:hAnsi="Times New Roman" w:cs="Times New Roman"/>
          <w:i/>
          <w:iCs/>
          <w:sz w:val="24"/>
          <w:szCs w:val="24"/>
        </w:rPr>
        <w:t>psychological and physical capacity to engage</w:t>
      </w:r>
      <w:r>
        <w:rPr>
          <w:rFonts w:ascii="Times New Roman" w:hAnsi="Times New Roman" w:cs="Times New Roman"/>
          <w:sz w:val="24"/>
          <w:szCs w:val="24"/>
        </w:rPr>
        <w:t xml:space="preserve"> in the activity concerned.” </w:t>
      </w:r>
      <w:r w:rsidR="00C37808">
        <w:rPr>
          <w:rFonts w:ascii="Times New Roman" w:hAnsi="Times New Roman" w:cs="Times New Roman"/>
          <w:sz w:val="24"/>
          <w:szCs w:val="24"/>
        </w:rPr>
        <w:t>Capability is further defined as physical and psychological capability</w:t>
      </w:r>
      <w:r w:rsidR="00BA75E2">
        <w:rPr>
          <w:rFonts w:ascii="Times New Roman" w:hAnsi="Times New Roman" w:cs="Times New Roman"/>
          <w:sz w:val="24"/>
          <w:szCs w:val="24"/>
        </w:rPr>
        <w:t>, where the latter is defined as “the capacity to engage in the necessary thought processes – comprehension, reasoning</w:t>
      </w:r>
      <w:r w:rsidR="007C51AC">
        <w:rPr>
          <w:rFonts w:ascii="Times New Roman" w:hAnsi="Times New Roman" w:cs="Times New Roman"/>
          <w:sz w:val="24"/>
          <w:szCs w:val="24"/>
        </w:rPr>
        <w:t xml:space="preserve">, etc.” </w:t>
      </w:r>
      <w:r w:rsidRPr="00C278EE">
        <w:rPr>
          <w:rFonts w:ascii="Times New Roman" w:hAnsi="Times New Roman" w:cs="Times New Roman"/>
          <w:b/>
          <w:bCs/>
          <w:sz w:val="24"/>
          <w:szCs w:val="24"/>
        </w:rPr>
        <w:t>Motivation</w:t>
      </w:r>
      <w:r>
        <w:rPr>
          <w:rFonts w:ascii="Times New Roman" w:hAnsi="Times New Roman" w:cs="Times New Roman"/>
          <w:sz w:val="24"/>
          <w:szCs w:val="24"/>
        </w:rPr>
        <w:t xml:space="preserve"> is defined as “all those </w:t>
      </w:r>
      <w:r w:rsidRPr="00C278EE">
        <w:rPr>
          <w:rFonts w:ascii="Times New Roman" w:hAnsi="Times New Roman" w:cs="Times New Roman"/>
          <w:i/>
          <w:iCs/>
          <w:sz w:val="24"/>
          <w:szCs w:val="24"/>
        </w:rPr>
        <w:t>brain processes that energize and direct behavior</w:t>
      </w:r>
      <w:r>
        <w:rPr>
          <w:rFonts w:ascii="Times New Roman" w:hAnsi="Times New Roman" w:cs="Times New Roman"/>
          <w:sz w:val="24"/>
          <w:szCs w:val="24"/>
        </w:rPr>
        <w:t>, not just goals and conscious decision-making” including “habitual processes, emotional responding, as well as analytical decision making.”</w:t>
      </w:r>
      <w:r w:rsidR="007C51AC">
        <w:rPr>
          <w:rFonts w:ascii="Times New Roman" w:hAnsi="Times New Roman" w:cs="Times New Roman"/>
          <w:sz w:val="24"/>
          <w:szCs w:val="24"/>
        </w:rPr>
        <w:t xml:space="preserve"> Motivation is subdivided into </w:t>
      </w:r>
      <w:r w:rsidR="003A11AC">
        <w:rPr>
          <w:rFonts w:ascii="Times New Roman" w:hAnsi="Times New Roman" w:cs="Times New Roman"/>
          <w:sz w:val="24"/>
          <w:szCs w:val="24"/>
        </w:rPr>
        <w:t>“</w:t>
      </w:r>
      <w:r w:rsidR="007C51AC">
        <w:rPr>
          <w:rFonts w:ascii="Times New Roman" w:hAnsi="Times New Roman" w:cs="Times New Roman"/>
          <w:sz w:val="24"/>
          <w:szCs w:val="24"/>
        </w:rPr>
        <w:t>reflective processes</w:t>
      </w:r>
      <w:r w:rsidR="003A11AC">
        <w:rPr>
          <w:rFonts w:ascii="Times New Roman" w:hAnsi="Times New Roman" w:cs="Times New Roman"/>
          <w:sz w:val="24"/>
          <w:szCs w:val="24"/>
        </w:rPr>
        <w:t xml:space="preserve"> (involving emotions and plans) and automatic processes (involving emotions and impulses</w:t>
      </w:r>
      <w:r w:rsidR="00D46AC0">
        <w:rPr>
          <w:rFonts w:ascii="Times New Roman" w:hAnsi="Times New Roman" w:cs="Times New Roman"/>
          <w:sz w:val="24"/>
          <w:szCs w:val="24"/>
        </w:rPr>
        <w:t xml:space="preserve"> that arise from associative learning and/or innate dispositions.”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278EE">
        <w:rPr>
          <w:rFonts w:ascii="Times New Roman" w:hAnsi="Times New Roman" w:cs="Times New Roman"/>
          <w:b/>
          <w:bCs/>
          <w:sz w:val="24"/>
          <w:szCs w:val="24"/>
        </w:rPr>
        <w:t>Opportunity</w:t>
      </w:r>
      <w:r>
        <w:rPr>
          <w:rFonts w:ascii="Times New Roman" w:hAnsi="Times New Roman" w:cs="Times New Roman"/>
          <w:sz w:val="24"/>
          <w:szCs w:val="24"/>
        </w:rPr>
        <w:t xml:space="preserve"> is defined as “all the factors that </w:t>
      </w:r>
      <w:r w:rsidRPr="00C278EE">
        <w:rPr>
          <w:rFonts w:ascii="Times New Roman" w:hAnsi="Times New Roman" w:cs="Times New Roman"/>
          <w:i/>
          <w:iCs/>
          <w:sz w:val="24"/>
          <w:szCs w:val="24"/>
        </w:rPr>
        <w:t>lie outside the individual</w:t>
      </w:r>
      <w:r>
        <w:rPr>
          <w:rFonts w:ascii="Times New Roman" w:hAnsi="Times New Roman" w:cs="Times New Roman"/>
          <w:sz w:val="24"/>
          <w:szCs w:val="24"/>
        </w:rPr>
        <w:t xml:space="preserve"> that make the behavior possible or prompt it.”</w:t>
      </w:r>
      <w:r w:rsidR="008721B8">
        <w:rPr>
          <w:rFonts w:ascii="Times New Roman" w:hAnsi="Times New Roman" w:cs="Times New Roman"/>
          <w:sz w:val="24"/>
          <w:szCs w:val="24"/>
        </w:rPr>
        <w:t xml:space="preserve"> </w:t>
      </w:r>
      <w:r w:rsidR="00D46AC0">
        <w:rPr>
          <w:rFonts w:ascii="Times New Roman" w:hAnsi="Times New Roman" w:cs="Times New Roman"/>
          <w:sz w:val="24"/>
          <w:szCs w:val="24"/>
        </w:rPr>
        <w:t xml:space="preserve">Opportunity is divided into </w:t>
      </w:r>
      <w:r w:rsidR="00A34602">
        <w:rPr>
          <w:rFonts w:ascii="Times New Roman" w:hAnsi="Times New Roman" w:cs="Times New Roman"/>
          <w:sz w:val="24"/>
          <w:szCs w:val="24"/>
        </w:rPr>
        <w:t>“</w:t>
      </w:r>
      <w:r w:rsidR="00D46AC0">
        <w:rPr>
          <w:rFonts w:ascii="Times New Roman" w:hAnsi="Times New Roman" w:cs="Times New Roman"/>
          <w:sz w:val="24"/>
          <w:szCs w:val="24"/>
        </w:rPr>
        <w:t>physical opportunity</w:t>
      </w:r>
      <w:r w:rsidR="00A34602">
        <w:rPr>
          <w:rFonts w:ascii="Times New Roman" w:hAnsi="Times New Roman" w:cs="Times New Roman"/>
          <w:sz w:val="24"/>
          <w:szCs w:val="24"/>
        </w:rPr>
        <w:t xml:space="preserve"> afforded by the environment and social opportunity afforded by the cultural milieu that dictates the way we think about things.”</w:t>
      </w:r>
    </w:p>
    <w:tbl>
      <w:tblPr>
        <w:tblStyle w:val="TableGrid"/>
        <w:tblW w:w="12505" w:type="dxa"/>
        <w:tblLook w:val="04A0" w:firstRow="1" w:lastRow="0" w:firstColumn="1" w:lastColumn="0" w:noHBand="0" w:noVBand="1"/>
      </w:tblPr>
      <w:tblGrid>
        <w:gridCol w:w="8645"/>
        <w:gridCol w:w="3860"/>
      </w:tblGrid>
      <w:tr w:rsidR="00B94233" w:rsidRPr="00473142" w14:paraId="2EACC815" w14:textId="77777777" w:rsidTr="00A60366">
        <w:tc>
          <w:tcPr>
            <w:tcW w:w="8645" w:type="dxa"/>
          </w:tcPr>
          <w:p w14:paraId="4DF20E59" w14:textId="77777777" w:rsidR="00B94233" w:rsidRPr="0056358B" w:rsidRDefault="00B94233" w:rsidP="00FF72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nent of the LATCH Model</w:t>
            </w:r>
          </w:p>
        </w:tc>
        <w:tc>
          <w:tcPr>
            <w:tcW w:w="3860" w:type="dxa"/>
          </w:tcPr>
          <w:p w14:paraId="5A1D3CA7" w14:textId="77777777" w:rsidR="00B94233" w:rsidRPr="0056358B" w:rsidRDefault="00B94233" w:rsidP="00FF72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35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M-B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lement</w:t>
            </w:r>
          </w:p>
        </w:tc>
      </w:tr>
      <w:tr w:rsidR="00B94233" w:rsidRPr="00473142" w14:paraId="3AFA30B5" w14:textId="77777777" w:rsidTr="00A60366">
        <w:tc>
          <w:tcPr>
            <w:tcW w:w="12505" w:type="dxa"/>
            <w:gridSpan w:val="2"/>
            <w:shd w:val="clear" w:color="auto" w:fill="DEEAF6" w:themeFill="accent5" w:themeFillTint="33"/>
          </w:tcPr>
          <w:p w14:paraId="3584994F" w14:textId="77777777" w:rsidR="00B94233" w:rsidRDefault="00B94233" w:rsidP="00FF72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3142">
              <w:rPr>
                <w:rFonts w:ascii="Times New Roman" w:hAnsi="Times New Roman" w:cs="Times New Roman"/>
                <w:sz w:val="24"/>
                <w:szCs w:val="24"/>
              </w:rPr>
              <w:t xml:space="preserve">LATCH Feasibility Tri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ogram Impact Pathways Framework </w:t>
            </w:r>
            <w:r w:rsidRPr="00473142">
              <w:rPr>
                <w:rFonts w:ascii="Times New Roman" w:hAnsi="Times New Roman" w:cs="Times New Roman"/>
                <w:sz w:val="24"/>
                <w:szCs w:val="24"/>
              </w:rPr>
              <w:t>in the WIC Program (2014-20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114AB" w:rsidRPr="00473142" w14:paraId="2929DE31" w14:textId="77777777" w:rsidTr="00A60366">
        <w:tc>
          <w:tcPr>
            <w:tcW w:w="8645" w:type="dxa"/>
          </w:tcPr>
          <w:p w14:paraId="5CBCAE3D" w14:textId="4865347C" w:rsidR="005114AB" w:rsidRDefault="005114AB" w:rsidP="00FF72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4AB">
              <w:rPr>
                <w:rFonts w:ascii="Times New Roman" w:hAnsi="Times New Roman" w:cs="Times New Roman"/>
                <w:sz w:val="24"/>
                <w:szCs w:val="24"/>
              </w:rPr>
              <w:t>LATCH text message protocol and platform training curriculum</w:t>
            </w:r>
          </w:p>
        </w:tc>
        <w:tc>
          <w:tcPr>
            <w:tcW w:w="3860" w:type="dxa"/>
          </w:tcPr>
          <w:p w14:paraId="4D755425" w14:textId="2490A351" w:rsidR="005114AB" w:rsidRDefault="00704F49" w:rsidP="00FF72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pability (</w:t>
            </w:r>
            <w:r w:rsidR="00A93A31">
              <w:rPr>
                <w:rFonts w:ascii="Times New Roman" w:hAnsi="Times New Roman" w:cs="Times New Roman"/>
                <w:sz w:val="24"/>
                <w:szCs w:val="24"/>
              </w:rPr>
              <w:t>psychological)</w:t>
            </w:r>
          </w:p>
        </w:tc>
      </w:tr>
      <w:tr w:rsidR="00B94233" w:rsidRPr="00473142" w14:paraId="37434EED" w14:textId="77777777" w:rsidTr="00A60366">
        <w:tc>
          <w:tcPr>
            <w:tcW w:w="8645" w:type="dxa"/>
          </w:tcPr>
          <w:p w14:paraId="2B2B74C2" w14:textId="77777777" w:rsidR="00B94233" w:rsidRPr="00473142" w:rsidRDefault="00B94233" w:rsidP="00FF72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in WIC peer, IBCLC, and other staff on the LATCH text messaging protocol and platform</w:t>
            </w:r>
          </w:p>
        </w:tc>
        <w:tc>
          <w:tcPr>
            <w:tcW w:w="3860" w:type="dxa"/>
          </w:tcPr>
          <w:p w14:paraId="3D2B0A9F" w14:textId="76D26606" w:rsidR="00B94233" w:rsidRPr="00473142" w:rsidRDefault="00B94233" w:rsidP="00FF72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pability</w:t>
            </w:r>
            <w:r w:rsidR="009A157C">
              <w:rPr>
                <w:rFonts w:ascii="Times New Roman" w:hAnsi="Times New Roman" w:cs="Times New Roman"/>
                <w:sz w:val="24"/>
                <w:szCs w:val="24"/>
              </w:rPr>
              <w:t xml:space="preserve"> (psychological)</w:t>
            </w:r>
          </w:p>
        </w:tc>
      </w:tr>
      <w:tr w:rsidR="00B94233" w:rsidRPr="00473142" w14:paraId="36ED47C9" w14:textId="77777777" w:rsidTr="00A60366">
        <w:tc>
          <w:tcPr>
            <w:tcW w:w="8645" w:type="dxa"/>
          </w:tcPr>
          <w:p w14:paraId="2C37B9C8" w14:textId="77777777" w:rsidR="00B94233" w:rsidRPr="00473142" w:rsidRDefault="00B94233" w:rsidP="00FF72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F60">
              <w:rPr>
                <w:rFonts w:ascii="Times New Roman" w:hAnsi="Times New Roman" w:cs="Times New Roman"/>
                <w:sz w:val="24"/>
                <w:szCs w:val="24"/>
              </w:rPr>
              <w:t>Outreach and recruitment by PCs to WIC mothers about LATCH (two-way text messaging)</w:t>
            </w:r>
          </w:p>
        </w:tc>
        <w:tc>
          <w:tcPr>
            <w:tcW w:w="3860" w:type="dxa"/>
          </w:tcPr>
          <w:p w14:paraId="70DF05C5" w14:textId="33F135D1" w:rsidR="00B94233" w:rsidRPr="00473142" w:rsidRDefault="00B94233" w:rsidP="00FF72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portunity</w:t>
            </w:r>
            <w:r w:rsidR="003B5035">
              <w:rPr>
                <w:rFonts w:ascii="Times New Roman" w:hAnsi="Times New Roman" w:cs="Times New Roman"/>
                <w:sz w:val="24"/>
                <w:szCs w:val="24"/>
              </w:rPr>
              <w:t xml:space="preserve"> (physical)</w:t>
            </w:r>
          </w:p>
        </w:tc>
      </w:tr>
      <w:tr w:rsidR="00B94233" w:rsidRPr="00473142" w14:paraId="6FA096C8" w14:textId="77777777" w:rsidTr="00A60366">
        <w:tc>
          <w:tcPr>
            <w:tcW w:w="8645" w:type="dxa"/>
          </w:tcPr>
          <w:p w14:paraId="47E7AF2E" w14:textId="77777777" w:rsidR="00B94233" w:rsidRPr="00473142" w:rsidRDefault="00B94233" w:rsidP="00FF72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4B9">
              <w:rPr>
                <w:rFonts w:ascii="Times New Roman" w:hAnsi="Times New Roman" w:cs="Times New Roman"/>
                <w:sz w:val="24"/>
                <w:szCs w:val="24"/>
              </w:rPr>
              <w:t>Mothers exposed to the automated text messages on a regular schedule</w:t>
            </w:r>
          </w:p>
        </w:tc>
        <w:tc>
          <w:tcPr>
            <w:tcW w:w="3860" w:type="dxa"/>
          </w:tcPr>
          <w:p w14:paraId="0C9202D9" w14:textId="77777777" w:rsidR="00FE691E" w:rsidRDefault="00B94233" w:rsidP="00FF72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pability</w:t>
            </w:r>
            <w:r w:rsidR="00FE691E">
              <w:rPr>
                <w:rFonts w:ascii="Times New Roman" w:hAnsi="Times New Roman" w:cs="Times New Roman"/>
                <w:sz w:val="24"/>
                <w:szCs w:val="24"/>
              </w:rPr>
              <w:t xml:space="preserve"> (psychological)</w:t>
            </w:r>
          </w:p>
          <w:p w14:paraId="2F1ABBDE" w14:textId="2562FE0D" w:rsidR="00FE691E" w:rsidRDefault="00B94233" w:rsidP="00FF72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tivation</w:t>
            </w:r>
            <w:r w:rsidR="00FE691E">
              <w:rPr>
                <w:rFonts w:ascii="Times New Roman" w:hAnsi="Times New Roman" w:cs="Times New Roman"/>
                <w:sz w:val="24"/>
                <w:szCs w:val="24"/>
              </w:rPr>
              <w:t xml:space="preserve"> (reflective)</w:t>
            </w:r>
          </w:p>
          <w:p w14:paraId="1E38444A" w14:textId="0242ABDD" w:rsidR="00B94233" w:rsidRPr="00473142" w:rsidRDefault="00B94233" w:rsidP="00FF72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portunity</w:t>
            </w:r>
            <w:r w:rsidR="00FE691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034E2">
              <w:rPr>
                <w:rFonts w:ascii="Times New Roman" w:hAnsi="Times New Roman" w:cs="Times New Roman"/>
                <w:sz w:val="24"/>
                <w:szCs w:val="24"/>
              </w:rPr>
              <w:t>social)</w:t>
            </w:r>
          </w:p>
        </w:tc>
      </w:tr>
      <w:tr w:rsidR="00B94233" w:rsidRPr="00473142" w14:paraId="1009B594" w14:textId="77777777" w:rsidTr="00A60366">
        <w:tc>
          <w:tcPr>
            <w:tcW w:w="8645" w:type="dxa"/>
          </w:tcPr>
          <w:p w14:paraId="7EC576EE" w14:textId="77777777" w:rsidR="00B94233" w:rsidRPr="00473142" w:rsidRDefault="00B94233" w:rsidP="00FF72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4B9">
              <w:rPr>
                <w:rFonts w:ascii="Times New Roman" w:hAnsi="Times New Roman" w:cs="Times New Roman"/>
                <w:sz w:val="24"/>
                <w:szCs w:val="24"/>
              </w:rPr>
              <w:t>Text message repetition and positive reinforcement from PC</w:t>
            </w:r>
          </w:p>
        </w:tc>
        <w:tc>
          <w:tcPr>
            <w:tcW w:w="3860" w:type="dxa"/>
          </w:tcPr>
          <w:p w14:paraId="799B0363" w14:textId="6EDBE76B" w:rsidR="004034E2" w:rsidRDefault="00B94233" w:rsidP="00FF72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4BA0">
              <w:rPr>
                <w:rFonts w:ascii="Times New Roman" w:hAnsi="Times New Roman" w:cs="Times New Roman"/>
                <w:sz w:val="24"/>
                <w:szCs w:val="24"/>
              </w:rPr>
              <w:t>Capability</w:t>
            </w:r>
            <w:r w:rsidR="004034E2">
              <w:rPr>
                <w:rFonts w:ascii="Times New Roman" w:hAnsi="Times New Roman" w:cs="Times New Roman"/>
                <w:sz w:val="24"/>
                <w:szCs w:val="24"/>
              </w:rPr>
              <w:t xml:space="preserve"> (psychological)</w:t>
            </w:r>
          </w:p>
          <w:p w14:paraId="78708776" w14:textId="72B7E30E" w:rsidR="00B94233" w:rsidRPr="00473142" w:rsidRDefault="00B94233" w:rsidP="00FF72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4BA0">
              <w:rPr>
                <w:rFonts w:ascii="Times New Roman" w:hAnsi="Times New Roman" w:cs="Times New Roman"/>
                <w:sz w:val="24"/>
                <w:szCs w:val="24"/>
              </w:rPr>
              <w:t>Motivation</w:t>
            </w:r>
            <w:r w:rsidR="004034E2">
              <w:rPr>
                <w:rFonts w:ascii="Times New Roman" w:hAnsi="Times New Roman" w:cs="Times New Roman"/>
                <w:sz w:val="24"/>
                <w:szCs w:val="24"/>
              </w:rPr>
              <w:t xml:space="preserve"> (reflective)</w:t>
            </w:r>
          </w:p>
        </w:tc>
      </w:tr>
      <w:tr w:rsidR="00B94233" w:rsidRPr="00473142" w14:paraId="1CF58BAE" w14:textId="77777777" w:rsidTr="00A60366">
        <w:tc>
          <w:tcPr>
            <w:tcW w:w="8645" w:type="dxa"/>
          </w:tcPr>
          <w:p w14:paraId="5F879E0B" w14:textId="77777777" w:rsidR="00B94233" w:rsidRPr="00473142" w:rsidRDefault="00B94233" w:rsidP="00FF72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4B9">
              <w:rPr>
                <w:rFonts w:ascii="Times New Roman" w:hAnsi="Times New Roman" w:cs="Times New Roman"/>
                <w:sz w:val="24"/>
                <w:szCs w:val="24"/>
              </w:rPr>
              <w:t>Mothers engage in two-way text message conversations with PC</w:t>
            </w:r>
          </w:p>
        </w:tc>
        <w:tc>
          <w:tcPr>
            <w:tcW w:w="3860" w:type="dxa"/>
          </w:tcPr>
          <w:p w14:paraId="2335ABA8" w14:textId="54B03F2C" w:rsidR="006732F9" w:rsidRDefault="00B94233" w:rsidP="00FF72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4BA0">
              <w:rPr>
                <w:rFonts w:ascii="Times New Roman" w:hAnsi="Times New Roman" w:cs="Times New Roman"/>
                <w:sz w:val="24"/>
                <w:szCs w:val="24"/>
              </w:rPr>
              <w:t>Capability</w:t>
            </w:r>
            <w:r w:rsidR="006732F9">
              <w:rPr>
                <w:rFonts w:ascii="Times New Roman" w:hAnsi="Times New Roman" w:cs="Times New Roman"/>
                <w:sz w:val="24"/>
                <w:szCs w:val="24"/>
              </w:rPr>
              <w:t xml:space="preserve"> (psychological)</w:t>
            </w:r>
          </w:p>
          <w:p w14:paraId="01A84483" w14:textId="5C60E07E" w:rsidR="006732F9" w:rsidRDefault="00B94233" w:rsidP="00FF72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4BA0">
              <w:rPr>
                <w:rFonts w:ascii="Times New Roman" w:hAnsi="Times New Roman" w:cs="Times New Roman"/>
                <w:sz w:val="24"/>
                <w:szCs w:val="24"/>
              </w:rPr>
              <w:t>Motivation</w:t>
            </w:r>
            <w:r w:rsidR="006732F9">
              <w:rPr>
                <w:rFonts w:ascii="Times New Roman" w:hAnsi="Times New Roman" w:cs="Times New Roman"/>
                <w:sz w:val="24"/>
                <w:szCs w:val="24"/>
              </w:rPr>
              <w:t xml:space="preserve"> (reflective)</w:t>
            </w:r>
          </w:p>
          <w:p w14:paraId="70C6FD6F" w14:textId="43A52788" w:rsidR="00B94233" w:rsidRPr="00473142" w:rsidRDefault="00B94233" w:rsidP="00FF72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portunity</w:t>
            </w:r>
            <w:r w:rsidR="007B4E77">
              <w:rPr>
                <w:rFonts w:ascii="Times New Roman" w:hAnsi="Times New Roman" w:cs="Times New Roman"/>
                <w:sz w:val="24"/>
                <w:szCs w:val="24"/>
              </w:rPr>
              <w:t xml:space="preserve"> (physical and social)</w:t>
            </w:r>
          </w:p>
        </w:tc>
      </w:tr>
      <w:tr w:rsidR="00B94233" w:rsidRPr="00473142" w14:paraId="051E7789" w14:textId="77777777" w:rsidTr="00A60366">
        <w:tc>
          <w:tcPr>
            <w:tcW w:w="8645" w:type="dxa"/>
          </w:tcPr>
          <w:p w14:paraId="12FC4B89" w14:textId="77777777" w:rsidR="00B94233" w:rsidRPr="00473142" w:rsidRDefault="00B94233" w:rsidP="00FF72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4B9">
              <w:rPr>
                <w:rFonts w:ascii="Times New Roman" w:hAnsi="Times New Roman" w:cs="Times New Roman"/>
                <w:sz w:val="24"/>
                <w:szCs w:val="24"/>
              </w:rPr>
              <w:t>Mothers improve their BF knowledge, self-efficacy, and BF planning behaviors</w:t>
            </w:r>
          </w:p>
        </w:tc>
        <w:tc>
          <w:tcPr>
            <w:tcW w:w="3860" w:type="dxa"/>
          </w:tcPr>
          <w:p w14:paraId="73EA7885" w14:textId="29CB1348" w:rsidR="00B94233" w:rsidRPr="00473142" w:rsidRDefault="00B94233" w:rsidP="00FF72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pability</w:t>
            </w:r>
            <w:r w:rsidR="007B4E77">
              <w:rPr>
                <w:rFonts w:ascii="Times New Roman" w:hAnsi="Times New Roman" w:cs="Times New Roman"/>
                <w:sz w:val="24"/>
                <w:szCs w:val="24"/>
              </w:rPr>
              <w:t xml:space="preserve"> (psychological)</w:t>
            </w:r>
          </w:p>
        </w:tc>
      </w:tr>
      <w:tr w:rsidR="00B94233" w:rsidRPr="00473142" w14:paraId="3F2485AF" w14:textId="77777777" w:rsidTr="00A60366">
        <w:tc>
          <w:tcPr>
            <w:tcW w:w="8645" w:type="dxa"/>
          </w:tcPr>
          <w:p w14:paraId="7CDC87ED" w14:textId="77777777" w:rsidR="00B94233" w:rsidRPr="00473142" w:rsidRDefault="00B94233" w:rsidP="00FF72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D9E">
              <w:rPr>
                <w:rFonts w:ascii="Times New Roman" w:hAnsi="Times New Roman" w:cs="Times New Roman"/>
                <w:sz w:val="24"/>
                <w:szCs w:val="24"/>
              </w:rPr>
              <w:t>Mothers have the skills and self-efficacy to advocate for themselves in-hospital to receive BF support</w:t>
            </w:r>
          </w:p>
        </w:tc>
        <w:tc>
          <w:tcPr>
            <w:tcW w:w="3860" w:type="dxa"/>
          </w:tcPr>
          <w:p w14:paraId="2F335626" w14:textId="59CD0FEC" w:rsidR="005B22CE" w:rsidRDefault="00B94233" w:rsidP="00FF72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pability</w:t>
            </w:r>
            <w:r w:rsidR="008721B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708AC">
              <w:rPr>
                <w:rFonts w:ascii="Times New Roman" w:hAnsi="Times New Roman" w:cs="Times New Roman"/>
                <w:sz w:val="24"/>
                <w:szCs w:val="24"/>
              </w:rPr>
              <w:t>psychological)</w:t>
            </w:r>
          </w:p>
          <w:p w14:paraId="3357820A" w14:textId="0F77E86C" w:rsidR="00B94233" w:rsidRPr="00473142" w:rsidRDefault="00B94233" w:rsidP="00FF72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tivation</w:t>
            </w:r>
            <w:r w:rsidR="00370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B3972">
              <w:rPr>
                <w:rFonts w:ascii="Times New Roman" w:hAnsi="Times New Roman" w:cs="Times New Roman"/>
                <w:sz w:val="24"/>
                <w:szCs w:val="24"/>
              </w:rPr>
              <w:t>(reflective)</w:t>
            </w:r>
          </w:p>
        </w:tc>
      </w:tr>
      <w:tr w:rsidR="00B94233" w:rsidRPr="00473142" w14:paraId="7EFBFFBA" w14:textId="77777777" w:rsidTr="00A60366">
        <w:tc>
          <w:tcPr>
            <w:tcW w:w="8645" w:type="dxa"/>
          </w:tcPr>
          <w:p w14:paraId="7729726C" w14:textId="77777777" w:rsidR="00B94233" w:rsidRPr="00FD4D9E" w:rsidRDefault="00B94233" w:rsidP="00FF72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6F0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others have improved communication with their PC (compared to those not enrolled in LATCH)</w:t>
            </w:r>
          </w:p>
        </w:tc>
        <w:tc>
          <w:tcPr>
            <w:tcW w:w="3860" w:type="dxa"/>
          </w:tcPr>
          <w:p w14:paraId="17392283" w14:textId="6C0CC7DC" w:rsidR="005B22CE" w:rsidRDefault="00B94233" w:rsidP="00FF72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pability</w:t>
            </w:r>
            <w:r w:rsidR="00FB3972">
              <w:rPr>
                <w:rFonts w:ascii="Times New Roman" w:hAnsi="Times New Roman" w:cs="Times New Roman"/>
                <w:sz w:val="24"/>
                <w:szCs w:val="24"/>
              </w:rPr>
              <w:t xml:space="preserve"> (psychological)</w:t>
            </w:r>
          </w:p>
          <w:p w14:paraId="0C179000" w14:textId="0C3D617B" w:rsidR="00B94233" w:rsidRPr="00473142" w:rsidRDefault="00B94233" w:rsidP="00FF72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portunity</w:t>
            </w:r>
            <w:r w:rsidR="00A122CB">
              <w:rPr>
                <w:rFonts w:ascii="Times New Roman" w:hAnsi="Times New Roman" w:cs="Times New Roman"/>
                <w:sz w:val="24"/>
                <w:szCs w:val="24"/>
              </w:rPr>
              <w:t xml:space="preserve"> (physical and social)</w:t>
            </w:r>
          </w:p>
        </w:tc>
      </w:tr>
      <w:tr w:rsidR="00B94233" w:rsidRPr="00473142" w14:paraId="2476F2D9" w14:textId="77777777" w:rsidTr="00A60366">
        <w:tc>
          <w:tcPr>
            <w:tcW w:w="8645" w:type="dxa"/>
          </w:tcPr>
          <w:p w14:paraId="248E7776" w14:textId="47E1ECE3" w:rsidR="00B94233" w:rsidRPr="00FD4D9E" w:rsidRDefault="00B94233" w:rsidP="00FF72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D9E">
              <w:rPr>
                <w:rFonts w:ascii="Times New Roman" w:hAnsi="Times New Roman" w:cs="Times New Roman"/>
                <w:sz w:val="24"/>
                <w:szCs w:val="24"/>
              </w:rPr>
              <w:t>Increased BF intensity</w:t>
            </w:r>
            <w:r w:rsidR="00FB3972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  <w:r w:rsidRPr="00FD4D9E">
              <w:rPr>
                <w:rFonts w:ascii="Times New Roman" w:hAnsi="Times New Roman" w:cs="Times New Roman"/>
                <w:sz w:val="24"/>
                <w:szCs w:val="24"/>
              </w:rPr>
              <w:t>nd duration (compared to those not enrolled in LATCH)</w:t>
            </w:r>
          </w:p>
        </w:tc>
        <w:tc>
          <w:tcPr>
            <w:tcW w:w="3860" w:type="dxa"/>
          </w:tcPr>
          <w:p w14:paraId="0889AB22" w14:textId="77777777" w:rsidR="00B94233" w:rsidRPr="00473142" w:rsidRDefault="00B94233" w:rsidP="00FF72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</w:p>
        </w:tc>
      </w:tr>
      <w:tr w:rsidR="00B94233" w:rsidRPr="00473142" w14:paraId="2A2F7A8F" w14:textId="77777777" w:rsidTr="00A60366">
        <w:tc>
          <w:tcPr>
            <w:tcW w:w="12505" w:type="dxa"/>
            <w:gridSpan w:val="2"/>
            <w:shd w:val="clear" w:color="auto" w:fill="DEEAF6" w:themeFill="accent5" w:themeFillTint="33"/>
          </w:tcPr>
          <w:p w14:paraId="279F6D43" w14:textId="77777777" w:rsidR="00B94233" w:rsidRPr="00473142" w:rsidRDefault="00B94233" w:rsidP="00FF72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apted LATCH Program Impact Pathways Framework with Off-Hours PC Support in the WIC Program (future)</w:t>
            </w:r>
          </w:p>
        </w:tc>
      </w:tr>
      <w:tr w:rsidR="00A93A31" w:rsidRPr="00473142" w14:paraId="2A480EF0" w14:textId="77777777" w:rsidTr="00A60366">
        <w:tc>
          <w:tcPr>
            <w:tcW w:w="8645" w:type="dxa"/>
          </w:tcPr>
          <w:p w14:paraId="5F11E58A" w14:textId="0F6F724D" w:rsidR="00A93A31" w:rsidRDefault="00A93A31" w:rsidP="00A93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4AB">
              <w:rPr>
                <w:rFonts w:ascii="Times New Roman" w:hAnsi="Times New Roman" w:cs="Times New Roman"/>
                <w:sz w:val="24"/>
                <w:szCs w:val="24"/>
              </w:rPr>
              <w:t>LATCH text message protocol and platform training curriculum</w:t>
            </w:r>
          </w:p>
        </w:tc>
        <w:tc>
          <w:tcPr>
            <w:tcW w:w="3860" w:type="dxa"/>
          </w:tcPr>
          <w:p w14:paraId="4C9FD1FF" w14:textId="6AFC7D6A" w:rsidR="00A93A31" w:rsidRDefault="00A93A31" w:rsidP="00A93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pability (psychological)</w:t>
            </w:r>
          </w:p>
        </w:tc>
      </w:tr>
      <w:tr w:rsidR="00A93A31" w:rsidRPr="00473142" w14:paraId="2461A68E" w14:textId="77777777" w:rsidTr="00A60366">
        <w:tc>
          <w:tcPr>
            <w:tcW w:w="8645" w:type="dxa"/>
          </w:tcPr>
          <w:p w14:paraId="7A7D83E8" w14:textId="77777777" w:rsidR="00A93A31" w:rsidRPr="00FD4D9E" w:rsidRDefault="00A93A31" w:rsidP="00A93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in WIC peer, IBCLC, and other staff on the LATCH text messaging protocol and platform</w:t>
            </w:r>
          </w:p>
        </w:tc>
        <w:tc>
          <w:tcPr>
            <w:tcW w:w="3860" w:type="dxa"/>
          </w:tcPr>
          <w:p w14:paraId="3C3A51D2" w14:textId="57FC6475" w:rsidR="00A93A31" w:rsidRPr="00473142" w:rsidRDefault="00A93A31" w:rsidP="00A93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pability (psychological)</w:t>
            </w:r>
          </w:p>
        </w:tc>
      </w:tr>
      <w:tr w:rsidR="00A93A31" w:rsidRPr="00473142" w14:paraId="43D3FCBD" w14:textId="77777777" w:rsidTr="00A60366">
        <w:trPr>
          <w:trHeight w:val="242"/>
        </w:trPr>
        <w:tc>
          <w:tcPr>
            <w:tcW w:w="8645" w:type="dxa"/>
          </w:tcPr>
          <w:p w14:paraId="513F5114" w14:textId="77777777" w:rsidR="00A93A31" w:rsidRPr="006F2CBB" w:rsidRDefault="00A93A31" w:rsidP="00A93A3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F2C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ain WIC peer, IBCLC, and other staff on the LATCH off-hours protocol and platform</w:t>
            </w:r>
          </w:p>
        </w:tc>
        <w:tc>
          <w:tcPr>
            <w:tcW w:w="3860" w:type="dxa"/>
          </w:tcPr>
          <w:p w14:paraId="05164EA7" w14:textId="5721351C" w:rsidR="00A93A31" w:rsidRPr="00473142" w:rsidRDefault="00A93A31" w:rsidP="00A93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pability (psychological)</w:t>
            </w:r>
          </w:p>
        </w:tc>
      </w:tr>
      <w:tr w:rsidR="00A93A31" w:rsidRPr="00473142" w14:paraId="0A384FCF" w14:textId="77777777" w:rsidTr="00A60366">
        <w:tc>
          <w:tcPr>
            <w:tcW w:w="8645" w:type="dxa"/>
          </w:tcPr>
          <w:p w14:paraId="3693AE9C" w14:textId="77777777" w:rsidR="00A93A31" w:rsidRPr="00FD4D9E" w:rsidRDefault="00A93A31" w:rsidP="00A93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C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rketing</w:t>
            </w:r>
            <w:r w:rsidRPr="00B274E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/</w:t>
            </w:r>
            <w:r w:rsidRPr="005F3F60">
              <w:rPr>
                <w:rFonts w:ascii="Times New Roman" w:hAnsi="Times New Roman" w:cs="Times New Roman"/>
                <w:sz w:val="24"/>
                <w:szCs w:val="24"/>
              </w:rPr>
              <w:t>Outreach and recruitment by PCs to WIC mothers about LATCH (two-way text messaging)</w:t>
            </w:r>
          </w:p>
        </w:tc>
        <w:tc>
          <w:tcPr>
            <w:tcW w:w="3860" w:type="dxa"/>
          </w:tcPr>
          <w:p w14:paraId="5A9E693E" w14:textId="5B207301" w:rsidR="00A93A31" w:rsidRPr="00473142" w:rsidRDefault="00A93A31" w:rsidP="00A93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portunity (physical)</w:t>
            </w:r>
          </w:p>
        </w:tc>
      </w:tr>
      <w:tr w:rsidR="00A93A31" w:rsidRPr="00473142" w14:paraId="71E143DA" w14:textId="77777777" w:rsidTr="00A60366">
        <w:tc>
          <w:tcPr>
            <w:tcW w:w="8645" w:type="dxa"/>
          </w:tcPr>
          <w:p w14:paraId="2D5A7B56" w14:textId="77777777" w:rsidR="00A93A31" w:rsidRPr="006F2CBB" w:rsidRDefault="00A93A31" w:rsidP="00A93A3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F2C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TCH Marketing Strategy</w:t>
            </w:r>
          </w:p>
        </w:tc>
        <w:tc>
          <w:tcPr>
            <w:tcW w:w="3860" w:type="dxa"/>
          </w:tcPr>
          <w:p w14:paraId="033A627F" w14:textId="5DC6EC88" w:rsidR="00A93A31" w:rsidRPr="00473142" w:rsidRDefault="00A93A31" w:rsidP="00A93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portunity (physical)</w:t>
            </w:r>
          </w:p>
        </w:tc>
      </w:tr>
      <w:tr w:rsidR="00A93A31" w:rsidRPr="00473142" w14:paraId="7CA9C7E8" w14:textId="77777777" w:rsidTr="00A60366">
        <w:tc>
          <w:tcPr>
            <w:tcW w:w="8645" w:type="dxa"/>
          </w:tcPr>
          <w:p w14:paraId="69F4F85B" w14:textId="77777777" w:rsidR="00A93A31" w:rsidRPr="006F2CBB" w:rsidRDefault="00A93A31" w:rsidP="00A93A3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TCH off-hours protocol and platform training curriculum</w:t>
            </w:r>
          </w:p>
        </w:tc>
        <w:tc>
          <w:tcPr>
            <w:tcW w:w="3860" w:type="dxa"/>
          </w:tcPr>
          <w:p w14:paraId="75E8BD0E" w14:textId="7E90D97A" w:rsidR="00A93A31" w:rsidRPr="00473142" w:rsidRDefault="00A93A31" w:rsidP="00A93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pability (psychological)</w:t>
            </w:r>
          </w:p>
        </w:tc>
      </w:tr>
      <w:tr w:rsidR="00A93A31" w:rsidRPr="00473142" w14:paraId="543109E7" w14:textId="77777777" w:rsidTr="00A60366">
        <w:tc>
          <w:tcPr>
            <w:tcW w:w="8645" w:type="dxa"/>
          </w:tcPr>
          <w:p w14:paraId="1866F902" w14:textId="77777777" w:rsidR="00A93A31" w:rsidRPr="00FD4D9E" w:rsidRDefault="00A93A31" w:rsidP="00A93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4B9">
              <w:rPr>
                <w:rFonts w:ascii="Times New Roman" w:hAnsi="Times New Roman" w:cs="Times New Roman"/>
                <w:sz w:val="24"/>
                <w:szCs w:val="24"/>
              </w:rPr>
              <w:t>Mothers exposed to the automated text messages on a regular schedule</w:t>
            </w:r>
          </w:p>
        </w:tc>
        <w:tc>
          <w:tcPr>
            <w:tcW w:w="3860" w:type="dxa"/>
          </w:tcPr>
          <w:p w14:paraId="74488282" w14:textId="77777777" w:rsidR="00A93A31" w:rsidRDefault="00A93A31" w:rsidP="00A93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pability (psychological)</w:t>
            </w:r>
          </w:p>
          <w:p w14:paraId="1CC3AC71" w14:textId="77777777" w:rsidR="00A93A31" w:rsidRDefault="00A93A31" w:rsidP="00A93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tivation (reflective)</w:t>
            </w:r>
          </w:p>
          <w:p w14:paraId="416B8097" w14:textId="19BB1E3B" w:rsidR="00A93A31" w:rsidRPr="00473142" w:rsidRDefault="00A93A31" w:rsidP="00A93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portunity (social)</w:t>
            </w:r>
          </w:p>
        </w:tc>
      </w:tr>
      <w:tr w:rsidR="00A93A31" w:rsidRPr="00473142" w14:paraId="5536CA3D" w14:textId="77777777" w:rsidTr="00A60366">
        <w:tc>
          <w:tcPr>
            <w:tcW w:w="8645" w:type="dxa"/>
          </w:tcPr>
          <w:p w14:paraId="7855D614" w14:textId="77777777" w:rsidR="00A93A31" w:rsidRPr="00383F1A" w:rsidRDefault="00A93A31" w:rsidP="00A93A3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83F1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thers exposed to off-hours peer counseling support as needed</w:t>
            </w:r>
          </w:p>
        </w:tc>
        <w:tc>
          <w:tcPr>
            <w:tcW w:w="3860" w:type="dxa"/>
          </w:tcPr>
          <w:p w14:paraId="5C0C3777" w14:textId="77777777" w:rsidR="00A93A31" w:rsidRDefault="00A93A31" w:rsidP="00A93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pability (psychological)</w:t>
            </w:r>
          </w:p>
          <w:p w14:paraId="5BB8A5DF" w14:textId="6C9BC355" w:rsidR="00A93A31" w:rsidRDefault="00A93A31" w:rsidP="00A93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tivation (reflective</w:t>
            </w:r>
            <w:r w:rsidR="00A60366">
              <w:rPr>
                <w:rFonts w:ascii="Times New Roman" w:hAnsi="Times New Roman" w:cs="Times New Roman"/>
                <w:sz w:val="24"/>
                <w:szCs w:val="24"/>
              </w:rPr>
              <w:t xml:space="preserve"> and automat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002C471" w14:textId="55C04D74" w:rsidR="00A93A31" w:rsidRPr="00473142" w:rsidRDefault="00A93A31" w:rsidP="00A93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portunity (social)</w:t>
            </w:r>
          </w:p>
        </w:tc>
      </w:tr>
      <w:tr w:rsidR="00A93A31" w:rsidRPr="00473142" w14:paraId="603A82FB" w14:textId="77777777" w:rsidTr="00A60366">
        <w:tc>
          <w:tcPr>
            <w:tcW w:w="8645" w:type="dxa"/>
          </w:tcPr>
          <w:p w14:paraId="31F95FED" w14:textId="77777777" w:rsidR="00A93A31" w:rsidRPr="00383F1A" w:rsidRDefault="00A93A31" w:rsidP="00A93A3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83F1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se of translation services as needed</w:t>
            </w:r>
          </w:p>
        </w:tc>
        <w:tc>
          <w:tcPr>
            <w:tcW w:w="3860" w:type="dxa"/>
          </w:tcPr>
          <w:p w14:paraId="46E1D1CD" w14:textId="6808CE56" w:rsidR="00A93A31" w:rsidRPr="00473142" w:rsidRDefault="00A93A31" w:rsidP="00A93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portunity</w:t>
            </w:r>
            <w:r w:rsidR="00A603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B3305">
              <w:rPr>
                <w:rFonts w:ascii="Times New Roman" w:hAnsi="Times New Roman" w:cs="Times New Roman"/>
                <w:sz w:val="24"/>
                <w:szCs w:val="24"/>
              </w:rPr>
              <w:t>(physical)</w:t>
            </w:r>
          </w:p>
        </w:tc>
      </w:tr>
      <w:tr w:rsidR="00EB3305" w:rsidRPr="00473142" w14:paraId="3B539219" w14:textId="77777777" w:rsidTr="00A60366">
        <w:tc>
          <w:tcPr>
            <w:tcW w:w="8645" w:type="dxa"/>
          </w:tcPr>
          <w:p w14:paraId="3FBFCB66" w14:textId="77777777" w:rsidR="00EB3305" w:rsidRPr="00FD4D9E" w:rsidRDefault="00EB3305" w:rsidP="00EB33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4B9">
              <w:rPr>
                <w:rFonts w:ascii="Times New Roman" w:hAnsi="Times New Roman" w:cs="Times New Roman"/>
                <w:sz w:val="24"/>
                <w:szCs w:val="24"/>
              </w:rPr>
              <w:t>Text message repetition and positive reinforcement from PC</w:t>
            </w:r>
          </w:p>
        </w:tc>
        <w:tc>
          <w:tcPr>
            <w:tcW w:w="3860" w:type="dxa"/>
          </w:tcPr>
          <w:p w14:paraId="6448A90D" w14:textId="77777777" w:rsidR="00EB3305" w:rsidRDefault="00EB3305" w:rsidP="00EB33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4BA0">
              <w:rPr>
                <w:rFonts w:ascii="Times New Roman" w:hAnsi="Times New Roman" w:cs="Times New Roman"/>
                <w:sz w:val="24"/>
                <w:szCs w:val="24"/>
              </w:rPr>
              <w:t>Capabil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psychological)</w:t>
            </w:r>
          </w:p>
          <w:p w14:paraId="3BEAD754" w14:textId="528A4485" w:rsidR="00EB3305" w:rsidRPr="00473142" w:rsidRDefault="00EB3305" w:rsidP="00EB33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4BA0">
              <w:rPr>
                <w:rFonts w:ascii="Times New Roman" w:hAnsi="Times New Roman" w:cs="Times New Roman"/>
                <w:sz w:val="24"/>
                <w:szCs w:val="24"/>
              </w:rPr>
              <w:t>Motiv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reflective)</w:t>
            </w:r>
          </w:p>
        </w:tc>
      </w:tr>
      <w:tr w:rsidR="00EB3305" w:rsidRPr="00473142" w14:paraId="0C833EA1" w14:textId="77777777" w:rsidTr="00A60366">
        <w:tc>
          <w:tcPr>
            <w:tcW w:w="8645" w:type="dxa"/>
          </w:tcPr>
          <w:p w14:paraId="1018A818" w14:textId="77777777" w:rsidR="00EB3305" w:rsidRPr="00FD4D9E" w:rsidRDefault="00EB3305" w:rsidP="00EB33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4B9">
              <w:rPr>
                <w:rFonts w:ascii="Times New Roman" w:hAnsi="Times New Roman" w:cs="Times New Roman"/>
                <w:sz w:val="24"/>
                <w:szCs w:val="24"/>
              </w:rPr>
              <w:t>Mothers engage in two-way text message conversations with PC</w:t>
            </w:r>
          </w:p>
        </w:tc>
        <w:tc>
          <w:tcPr>
            <w:tcW w:w="3860" w:type="dxa"/>
          </w:tcPr>
          <w:p w14:paraId="70F36D45" w14:textId="77777777" w:rsidR="00EB3305" w:rsidRDefault="00EB3305" w:rsidP="00EB33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4BA0">
              <w:rPr>
                <w:rFonts w:ascii="Times New Roman" w:hAnsi="Times New Roman" w:cs="Times New Roman"/>
                <w:sz w:val="24"/>
                <w:szCs w:val="24"/>
              </w:rPr>
              <w:t>Capabil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psychological)</w:t>
            </w:r>
          </w:p>
          <w:p w14:paraId="45B3F6B6" w14:textId="77777777" w:rsidR="00EB3305" w:rsidRDefault="00EB3305" w:rsidP="00EB33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4BA0">
              <w:rPr>
                <w:rFonts w:ascii="Times New Roman" w:hAnsi="Times New Roman" w:cs="Times New Roman"/>
                <w:sz w:val="24"/>
                <w:szCs w:val="24"/>
              </w:rPr>
              <w:t>Motiv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reflective)</w:t>
            </w:r>
          </w:p>
          <w:p w14:paraId="1CF5607C" w14:textId="240C8DB1" w:rsidR="00EB3305" w:rsidRPr="00473142" w:rsidRDefault="00EB3305" w:rsidP="00EB33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portunity (physical and social)</w:t>
            </w:r>
          </w:p>
        </w:tc>
      </w:tr>
      <w:tr w:rsidR="00EB3305" w:rsidRPr="00473142" w14:paraId="07C8220A" w14:textId="77777777" w:rsidTr="00A60366">
        <w:tc>
          <w:tcPr>
            <w:tcW w:w="8645" w:type="dxa"/>
          </w:tcPr>
          <w:p w14:paraId="22066834" w14:textId="77777777" w:rsidR="00EB3305" w:rsidRPr="00FD4D9E" w:rsidRDefault="00EB3305" w:rsidP="00EB33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4B9">
              <w:rPr>
                <w:rFonts w:ascii="Times New Roman" w:hAnsi="Times New Roman" w:cs="Times New Roman"/>
                <w:sz w:val="24"/>
                <w:szCs w:val="24"/>
              </w:rPr>
              <w:t>Mothers improve their BF knowledge, self-efficacy, and BF planning behaviors</w:t>
            </w:r>
          </w:p>
        </w:tc>
        <w:tc>
          <w:tcPr>
            <w:tcW w:w="3860" w:type="dxa"/>
          </w:tcPr>
          <w:p w14:paraId="6AD851D4" w14:textId="37ABD523" w:rsidR="00EB3305" w:rsidRPr="00473142" w:rsidRDefault="00EB3305" w:rsidP="00EB33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pability (psychological)</w:t>
            </w:r>
          </w:p>
        </w:tc>
      </w:tr>
      <w:tr w:rsidR="00EB3305" w:rsidRPr="00473142" w14:paraId="0E5CB4CA" w14:textId="77777777" w:rsidTr="00A60366">
        <w:tc>
          <w:tcPr>
            <w:tcW w:w="8645" w:type="dxa"/>
          </w:tcPr>
          <w:p w14:paraId="23CE7C07" w14:textId="77777777" w:rsidR="00EB3305" w:rsidRPr="00FD4D9E" w:rsidRDefault="00EB3305" w:rsidP="00EB33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D9E">
              <w:rPr>
                <w:rFonts w:ascii="Times New Roman" w:hAnsi="Times New Roman" w:cs="Times New Roman"/>
                <w:sz w:val="24"/>
                <w:szCs w:val="24"/>
              </w:rPr>
              <w:t>Mothers have the skills and self-efficacy to advocate for themselves in-hospital to receive BF support</w:t>
            </w:r>
          </w:p>
        </w:tc>
        <w:tc>
          <w:tcPr>
            <w:tcW w:w="3860" w:type="dxa"/>
          </w:tcPr>
          <w:p w14:paraId="19E69700" w14:textId="77777777" w:rsidR="00EB3305" w:rsidRDefault="00EB3305" w:rsidP="00EB33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pability (psychological)</w:t>
            </w:r>
          </w:p>
          <w:p w14:paraId="4378DA55" w14:textId="3E3B87CF" w:rsidR="00EB3305" w:rsidRPr="00473142" w:rsidRDefault="00EB3305" w:rsidP="00EB33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tivation (reflective)</w:t>
            </w:r>
          </w:p>
        </w:tc>
      </w:tr>
      <w:tr w:rsidR="00EB3305" w:rsidRPr="00473142" w14:paraId="3D299142" w14:textId="77777777" w:rsidTr="00A60366">
        <w:tc>
          <w:tcPr>
            <w:tcW w:w="8645" w:type="dxa"/>
          </w:tcPr>
          <w:p w14:paraId="15906EEB" w14:textId="77777777" w:rsidR="00EB3305" w:rsidRPr="00FD4D9E" w:rsidRDefault="00EB3305" w:rsidP="00EB33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6F05">
              <w:rPr>
                <w:rFonts w:ascii="Times New Roman" w:hAnsi="Times New Roman" w:cs="Times New Roman"/>
                <w:sz w:val="24"/>
                <w:szCs w:val="24"/>
              </w:rPr>
              <w:t>Mothers have improved communication with their PC (compared to those not enrolled in LATCH)</w:t>
            </w:r>
          </w:p>
        </w:tc>
        <w:tc>
          <w:tcPr>
            <w:tcW w:w="3860" w:type="dxa"/>
          </w:tcPr>
          <w:p w14:paraId="0352AC66" w14:textId="77777777" w:rsidR="00EB3305" w:rsidRDefault="00EB3305" w:rsidP="00EB33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pability (psychological)</w:t>
            </w:r>
          </w:p>
          <w:p w14:paraId="60FBF66D" w14:textId="15AC71F1" w:rsidR="00EB3305" w:rsidRPr="00473142" w:rsidRDefault="00EB3305" w:rsidP="00EB33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portunity (physical and social)</w:t>
            </w:r>
          </w:p>
        </w:tc>
      </w:tr>
      <w:tr w:rsidR="00A93A31" w:rsidRPr="00473142" w14:paraId="7A007920" w14:textId="77777777" w:rsidTr="00A60366">
        <w:tc>
          <w:tcPr>
            <w:tcW w:w="8645" w:type="dxa"/>
          </w:tcPr>
          <w:p w14:paraId="7EB66CC3" w14:textId="24B5A7CD" w:rsidR="00A93A31" w:rsidRPr="00FD4D9E" w:rsidRDefault="00A93A31" w:rsidP="00A93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D9E">
              <w:rPr>
                <w:rFonts w:ascii="Times New Roman" w:hAnsi="Times New Roman" w:cs="Times New Roman"/>
                <w:sz w:val="24"/>
                <w:szCs w:val="24"/>
              </w:rPr>
              <w:t>Increased BF intens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D4D9E">
              <w:rPr>
                <w:rFonts w:ascii="Times New Roman" w:hAnsi="Times New Roman" w:cs="Times New Roman"/>
                <w:sz w:val="24"/>
                <w:szCs w:val="24"/>
              </w:rPr>
              <w:t>and duration (compared to those not enrolled in LATCH)</w:t>
            </w:r>
          </w:p>
        </w:tc>
        <w:tc>
          <w:tcPr>
            <w:tcW w:w="3860" w:type="dxa"/>
          </w:tcPr>
          <w:p w14:paraId="3777623C" w14:textId="77777777" w:rsidR="00A93A31" w:rsidRPr="00473142" w:rsidRDefault="00A93A31" w:rsidP="00A93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</w:p>
        </w:tc>
      </w:tr>
      <w:tr w:rsidR="00A93A31" w:rsidRPr="00473142" w14:paraId="2824DFE1" w14:textId="77777777" w:rsidTr="00A60366">
        <w:tc>
          <w:tcPr>
            <w:tcW w:w="8645" w:type="dxa"/>
          </w:tcPr>
          <w:p w14:paraId="7F33BEF3" w14:textId="77777777" w:rsidR="00A93A31" w:rsidRPr="00A122CB" w:rsidRDefault="00A93A31" w:rsidP="00A93A3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122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crease in the number of mothers enrolled in the Full BF WIC food package (compared to those not enrolled in LATCH)</w:t>
            </w:r>
          </w:p>
        </w:tc>
        <w:tc>
          <w:tcPr>
            <w:tcW w:w="3860" w:type="dxa"/>
          </w:tcPr>
          <w:p w14:paraId="7F317A11" w14:textId="77777777" w:rsidR="00A93A31" w:rsidRPr="00473142" w:rsidRDefault="00A93A31" w:rsidP="00A93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</w:p>
        </w:tc>
      </w:tr>
    </w:tbl>
    <w:p w14:paraId="5A21A18E" w14:textId="77777777" w:rsidR="00C83AC4" w:rsidRDefault="00B94233" w:rsidP="009B7C30">
      <w:pPr>
        <w:rPr>
          <w:rFonts w:ascii="Times New Roman" w:hAnsi="Times New Roman" w:cs="Times New Roman"/>
        </w:rPr>
      </w:pPr>
      <w:r w:rsidRPr="003A742E">
        <w:rPr>
          <w:rFonts w:ascii="Times New Roman" w:hAnsi="Times New Roman" w:cs="Times New Roman"/>
        </w:rPr>
        <w:t>*Items in italics are suggested adaptations to the LATCH Program Impact Pathways Framework</w:t>
      </w:r>
    </w:p>
    <w:p w14:paraId="402BDC12" w14:textId="77777777" w:rsidR="00C83AC4" w:rsidRPr="000611B5" w:rsidRDefault="00C83AC4" w:rsidP="009B7C30">
      <w:pPr>
        <w:rPr>
          <w:rFonts w:ascii="Times New Roman" w:hAnsi="Times New Roman" w:cs="Times New Roman"/>
          <w:sz w:val="24"/>
          <w:szCs w:val="24"/>
        </w:rPr>
      </w:pPr>
    </w:p>
    <w:p w14:paraId="57C95BF6" w14:textId="1D2261B1" w:rsidR="005118BA" w:rsidRPr="000611B5" w:rsidRDefault="005118BA" w:rsidP="005118BA">
      <w:pPr>
        <w:pStyle w:val="EndNoteBibliographyTitle"/>
        <w:rPr>
          <w:rFonts w:ascii="Times New Roman" w:hAnsi="Times New Roman" w:cs="Times New Roman"/>
          <w:sz w:val="24"/>
          <w:szCs w:val="24"/>
        </w:rPr>
      </w:pPr>
      <w:r w:rsidRPr="000611B5">
        <w:rPr>
          <w:rFonts w:ascii="Times New Roman" w:hAnsi="Times New Roman" w:cs="Times New Roman"/>
          <w:sz w:val="24"/>
          <w:szCs w:val="24"/>
        </w:rPr>
        <w:t>References</w:t>
      </w:r>
    </w:p>
    <w:p w14:paraId="57C96E99" w14:textId="77777777" w:rsidR="005118BA" w:rsidRPr="000611B5" w:rsidRDefault="005118BA" w:rsidP="005118BA">
      <w:pPr>
        <w:pStyle w:val="EndNoteBibliographyTitle"/>
        <w:rPr>
          <w:rFonts w:ascii="Times New Roman" w:hAnsi="Times New Roman" w:cs="Times New Roman"/>
          <w:sz w:val="24"/>
          <w:szCs w:val="24"/>
        </w:rPr>
      </w:pPr>
    </w:p>
    <w:p w14:paraId="1940DBCF" w14:textId="0A827601" w:rsidR="005118BA" w:rsidRPr="000611B5" w:rsidRDefault="005118BA" w:rsidP="005118B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611B5">
        <w:rPr>
          <w:rFonts w:ascii="Times New Roman" w:hAnsi="Times New Roman" w:cs="Times New Roman"/>
          <w:sz w:val="24"/>
          <w:szCs w:val="24"/>
        </w:rPr>
        <w:t>[1]</w:t>
      </w:r>
      <w:r w:rsidRPr="000611B5">
        <w:rPr>
          <w:rFonts w:ascii="Times New Roman" w:hAnsi="Times New Roman" w:cs="Times New Roman"/>
          <w:sz w:val="24"/>
          <w:szCs w:val="24"/>
        </w:rPr>
        <w:tab/>
        <w:t xml:space="preserve">S. Michie, M. M. Van Stralen, and R. West, "The behaviour change wheel: a new method for characterising and designing behaviour change interventions," </w:t>
      </w:r>
      <w:r w:rsidRPr="000611B5">
        <w:rPr>
          <w:rFonts w:ascii="Times New Roman" w:hAnsi="Times New Roman" w:cs="Times New Roman"/>
          <w:i/>
          <w:sz w:val="24"/>
          <w:szCs w:val="24"/>
        </w:rPr>
        <w:t xml:space="preserve">Implement Sci, </w:t>
      </w:r>
      <w:r w:rsidRPr="000611B5">
        <w:rPr>
          <w:rFonts w:ascii="Times New Roman" w:hAnsi="Times New Roman" w:cs="Times New Roman"/>
          <w:sz w:val="24"/>
          <w:szCs w:val="24"/>
        </w:rPr>
        <w:t>vol. 6, pp. 1-12, 2011.</w:t>
      </w:r>
    </w:p>
    <w:p w14:paraId="33E5843C" w14:textId="50FD368B" w:rsidR="00895B4B" w:rsidRPr="00B94233" w:rsidRDefault="00895B4B" w:rsidP="009B7C30">
      <w:pPr>
        <w:rPr>
          <w:rFonts w:ascii="Times New Roman" w:hAnsi="Times New Roman" w:cs="Times New Roman"/>
        </w:rPr>
      </w:pPr>
    </w:p>
    <w:sectPr w:rsidR="00895B4B" w:rsidRPr="00B94233" w:rsidSect="000611B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with Square Brackets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fr0x9r03ftrpnesw0c50dwf5a0vw2v9tp0x&quot;&gt;My EndNote Library_Recovered_10_09_20-Saved-Converted&lt;record-ids&gt;&lt;item&gt;234&lt;/item&gt;&lt;item&gt;9970&lt;/item&gt;&lt;item&gt;13310&lt;/item&gt;&lt;item&gt;13313&lt;/item&gt;&lt;/record-ids&gt;&lt;/item&gt;&lt;/Libraries&gt;"/>
  </w:docVars>
  <w:rsids>
    <w:rsidRoot w:val="00432187"/>
    <w:rsid w:val="0001580F"/>
    <w:rsid w:val="00040797"/>
    <w:rsid w:val="000611B5"/>
    <w:rsid w:val="0007727A"/>
    <w:rsid w:val="00095F83"/>
    <w:rsid w:val="000B0BF5"/>
    <w:rsid w:val="000B2180"/>
    <w:rsid w:val="000E76A5"/>
    <w:rsid w:val="00116601"/>
    <w:rsid w:val="001250EE"/>
    <w:rsid w:val="00137F27"/>
    <w:rsid w:val="001552AC"/>
    <w:rsid w:val="001626C8"/>
    <w:rsid w:val="001A1E12"/>
    <w:rsid w:val="001A7528"/>
    <w:rsid w:val="001C242B"/>
    <w:rsid w:val="001C4402"/>
    <w:rsid w:val="001C5FB6"/>
    <w:rsid w:val="001E0655"/>
    <w:rsid w:val="00274037"/>
    <w:rsid w:val="002A19A0"/>
    <w:rsid w:val="002B2CE6"/>
    <w:rsid w:val="002D16F6"/>
    <w:rsid w:val="003134DB"/>
    <w:rsid w:val="00342820"/>
    <w:rsid w:val="0034797E"/>
    <w:rsid w:val="003708AC"/>
    <w:rsid w:val="00375BAF"/>
    <w:rsid w:val="00376317"/>
    <w:rsid w:val="00380E5C"/>
    <w:rsid w:val="00381DAB"/>
    <w:rsid w:val="00386FA5"/>
    <w:rsid w:val="00387405"/>
    <w:rsid w:val="003A0149"/>
    <w:rsid w:val="003A11AC"/>
    <w:rsid w:val="003A580F"/>
    <w:rsid w:val="003B5035"/>
    <w:rsid w:val="003C7149"/>
    <w:rsid w:val="003F41C9"/>
    <w:rsid w:val="003F75C5"/>
    <w:rsid w:val="004034E2"/>
    <w:rsid w:val="00403684"/>
    <w:rsid w:val="004139C8"/>
    <w:rsid w:val="00432187"/>
    <w:rsid w:val="004519C3"/>
    <w:rsid w:val="004A2645"/>
    <w:rsid w:val="004C5C52"/>
    <w:rsid w:val="004E3608"/>
    <w:rsid w:val="004F12D2"/>
    <w:rsid w:val="005114AB"/>
    <w:rsid w:val="005118BA"/>
    <w:rsid w:val="00512E57"/>
    <w:rsid w:val="005154D6"/>
    <w:rsid w:val="00565E39"/>
    <w:rsid w:val="00584179"/>
    <w:rsid w:val="0059629A"/>
    <w:rsid w:val="005B22CE"/>
    <w:rsid w:val="005C0649"/>
    <w:rsid w:val="005C2B60"/>
    <w:rsid w:val="005F1DE6"/>
    <w:rsid w:val="005F4379"/>
    <w:rsid w:val="00604B8B"/>
    <w:rsid w:val="00606FD9"/>
    <w:rsid w:val="00650529"/>
    <w:rsid w:val="006732F9"/>
    <w:rsid w:val="0067750E"/>
    <w:rsid w:val="006B0365"/>
    <w:rsid w:val="006F4BF3"/>
    <w:rsid w:val="00704F49"/>
    <w:rsid w:val="007174FB"/>
    <w:rsid w:val="00726B65"/>
    <w:rsid w:val="00747BCA"/>
    <w:rsid w:val="00760994"/>
    <w:rsid w:val="007872DA"/>
    <w:rsid w:val="00796546"/>
    <w:rsid w:val="007A0740"/>
    <w:rsid w:val="007B4E77"/>
    <w:rsid w:val="007C51AC"/>
    <w:rsid w:val="007E6EF8"/>
    <w:rsid w:val="00812DAE"/>
    <w:rsid w:val="008721B8"/>
    <w:rsid w:val="00895B4B"/>
    <w:rsid w:val="008B31F2"/>
    <w:rsid w:val="008B47A9"/>
    <w:rsid w:val="008E18BC"/>
    <w:rsid w:val="008E7C1F"/>
    <w:rsid w:val="008F163F"/>
    <w:rsid w:val="00911748"/>
    <w:rsid w:val="00941388"/>
    <w:rsid w:val="00954E86"/>
    <w:rsid w:val="00991D96"/>
    <w:rsid w:val="0099504E"/>
    <w:rsid w:val="009A157C"/>
    <w:rsid w:val="009B5523"/>
    <w:rsid w:val="009B7C30"/>
    <w:rsid w:val="009D37A0"/>
    <w:rsid w:val="009F6560"/>
    <w:rsid w:val="00A122CB"/>
    <w:rsid w:val="00A32E2F"/>
    <w:rsid w:val="00A34602"/>
    <w:rsid w:val="00A60366"/>
    <w:rsid w:val="00A73B6D"/>
    <w:rsid w:val="00A746B6"/>
    <w:rsid w:val="00A757D4"/>
    <w:rsid w:val="00A8597A"/>
    <w:rsid w:val="00A860AA"/>
    <w:rsid w:val="00A93A31"/>
    <w:rsid w:val="00AC2CE4"/>
    <w:rsid w:val="00AE0725"/>
    <w:rsid w:val="00AE0879"/>
    <w:rsid w:val="00B15723"/>
    <w:rsid w:val="00B33568"/>
    <w:rsid w:val="00B4099F"/>
    <w:rsid w:val="00B65504"/>
    <w:rsid w:val="00B8380D"/>
    <w:rsid w:val="00B94233"/>
    <w:rsid w:val="00BA38B8"/>
    <w:rsid w:val="00BA75E2"/>
    <w:rsid w:val="00BC258C"/>
    <w:rsid w:val="00BD35DA"/>
    <w:rsid w:val="00BF5CCC"/>
    <w:rsid w:val="00C0233F"/>
    <w:rsid w:val="00C22713"/>
    <w:rsid w:val="00C27124"/>
    <w:rsid w:val="00C37808"/>
    <w:rsid w:val="00C467B9"/>
    <w:rsid w:val="00C83AC4"/>
    <w:rsid w:val="00CA51AB"/>
    <w:rsid w:val="00CC690F"/>
    <w:rsid w:val="00CD4428"/>
    <w:rsid w:val="00CD64F1"/>
    <w:rsid w:val="00CE2620"/>
    <w:rsid w:val="00CE3134"/>
    <w:rsid w:val="00D26D03"/>
    <w:rsid w:val="00D46AC0"/>
    <w:rsid w:val="00D477A9"/>
    <w:rsid w:val="00D71099"/>
    <w:rsid w:val="00D72313"/>
    <w:rsid w:val="00D72D87"/>
    <w:rsid w:val="00D732B8"/>
    <w:rsid w:val="00D938AD"/>
    <w:rsid w:val="00DE3A08"/>
    <w:rsid w:val="00E15BFA"/>
    <w:rsid w:val="00E43073"/>
    <w:rsid w:val="00E4439C"/>
    <w:rsid w:val="00E44C3A"/>
    <w:rsid w:val="00E45A82"/>
    <w:rsid w:val="00E55C56"/>
    <w:rsid w:val="00E60253"/>
    <w:rsid w:val="00E62FEB"/>
    <w:rsid w:val="00E82ECB"/>
    <w:rsid w:val="00EA17A1"/>
    <w:rsid w:val="00EB3305"/>
    <w:rsid w:val="00ED3D6D"/>
    <w:rsid w:val="00F45EB1"/>
    <w:rsid w:val="00F52AF7"/>
    <w:rsid w:val="00F729F6"/>
    <w:rsid w:val="00F74A8E"/>
    <w:rsid w:val="00FB1BCA"/>
    <w:rsid w:val="00FB3972"/>
    <w:rsid w:val="00FB46B1"/>
    <w:rsid w:val="00FE691E"/>
    <w:rsid w:val="00FF549F"/>
    <w:rsid w:val="27CD6439"/>
    <w:rsid w:val="3E5AB70D"/>
    <w:rsid w:val="5E33B3C5"/>
    <w:rsid w:val="5F487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67E42C"/>
  <w15:chartTrackingRefBased/>
  <w15:docId w15:val="{EA22F7B0-0499-4638-BB7F-A6A1104BD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321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2187"/>
    <w:pPr>
      <w:spacing w:line="240" w:lineRule="auto"/>
    </w:pPr>
    <w:rPr>
      <w:kern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2187"/>
    <w:rPr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64F1"/>
    <w:rPr>
      <w:b/>
      <w:bCs/>
      <w:kern w:val="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64F1"/>
    <w:rPr>
      <w:b/>
      <w:bCs/>
      <w:kern w:val="0"/>
      <w:sz w:val="20"/>
      <w:szCs w:val="20"/>
    </w:rPr>
  </w:style>
  <w:style w:type="table" w:styleId="TableGrid">
    <w:name w:val="Table Grid"/>
    <w:basedOn w:val="TableNormal"/>
    <w:uiPriority w:val="39"/>
    <w:rsid w:val="002740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467B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ED3D6D"/>
    <w:pPr>
      <w:ind w:left="720"/>
      <w:contextualSpacing/>
    </w:pPr>
  </w:style>
  <w:style w:type="character" w:customStyle="1" w:styleId="cf01">
    <w:name w:val="cf01"/>
    <w:basedOn w:val="DefaultParagraphFont"/>
    <w:rsid w:val="00D72D87"/>
    <w:rPr>
      <w:rFonts w:ascii="Segoe UI" w:hAnsi="Segoe UI" w:cs="Segoe UI" w:hint="default"/>
      <w:sz w:val="18"/>
      <w:szCs w:val="18"/>
    </w:rPr>
  </w:style>
  <w:style w:type="paragraph" w:styleId="Revision">
    <w:name w:val="Revision"/>
    <w:hidden/>
    <w:uiPriority w:val="99"/>
    <w:semiHidden/>
    <w:rsid w:val="00B15723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B1572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15723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C83AC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83AC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83AC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83AC4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496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5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d8cbebb-2139-4df8-b411-4e3e87abeb5c}" enabled="0" method="" siteId="{dd8cbebb-2139-4df8-b411-4e3e87abeb5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31</Words>
  <Characters>417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fa</dc:creator>
  <cp:keywords/>
  <dc:description/>
  <cp:lastModifiedBy>Sefa</cp:lastModifiedBy>
  <cp:revision>4</cp:revision>
  <dcterms:created xsi:type="dcterms:W3CDTF">2024-11-08T17:04:00Z</dcterms:created>
  <dcterms:modified xsi:type="dcterms:W3CDTF">2024-11-08T17:06:00Z</dcterms:modified>
</cp:coreProperties>
</file>